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A4919" w14:textId="139A7FE2" w:rsidR="00327C5C" w:rsidRDefault="00327C5C" w:rsidP="00327C5C">
      <w:pPr>
        <w:rPr>
          <w:rFonts w:ascii="Arial" w:hAnsi="Arial" w:cs="Arial"/>
          <w:sz w:val="32"/>
          <w:szCs w:val="32"/>
        </w:rPr>
      </w:pPr>
      <w:r w:rsidRPr="00327C5C">
        <w:rPr>
          <w:rFonts w:ascii="Arial" w:hAnsi="Arial" w:cs="Arial"/>
        </w:rPr>
        <w:t>Analyses excluding n=4 participants with PPROM in the TPTL-PTD group</w:t>
      </w:r>
      <w:r>
        <w:rPr>
          <w:rFonts w:ascii="Arial" w:hAnsi="Arial" w:cs="Arial"/>
        </w:rPr>
        <w:t>.</w:t>
      </w:r>
      <w:r w:rsidRPr="00327C5C">
        <w:rPr>
          <w:rFonts w:ascii="Arial" w:hAnsi="Arial" w:cs="Arial"/>
        </w:rPr>
        <w:t xml:space="preserve"> </w:t>
      </w:r>
    </w:p>
    <w:p w14:paraId="13936730" w14:textId="77777777" w:rsidR="00327C5C" w:rsidRDefault="00327C5C"/>
    <w:tbl>
      <w:tblPr>
        <w:tblW w:w="13462" w:type="dxa"/>
        <w:tblLook w:val="04A0" w:firstRow="1" w:lastRow="0" w:firstColumn="1" w:lastColumn="0" w:noHBand="0" w:noVBand="1"/>
      </w:tblPr>
      <w:tblGrid>
        <w:gridCol w:w="1555"/>
        <w:gridCol w:w="1417"/>
        <w:gridCol w:w="1843"/>
        <w:gridCol w:w="1276"/>
        <w:gridCol w:w="2409"/>
        <w:gridCol w:w="1276"/>
        <w:gridCol w:w="2410"/>
        <w:gridCol w:w="1276"/>
      </w:tblGrid>
      <w:tr w:rsidR="00327C5C" w:rsidRPr="00327C5C" w14:paraId="09068905" w14:textId="77777777" w:rsidTr="00327C5C">
        <w:trPr>
          <w:trHeight w:val="9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CB731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Eicosano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8CCBA21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Analysi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10D49F9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TPTL-PTD vs TPTL-TD (mean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5DBA1F6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-value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5E11F4E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Association between PGs and cervical inde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87AAB02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4FF43FE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Association between PGs and time to delive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04010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-value</w:t>
            </w:r>
          </w:p>
        </w:tc>
      </w:tr>
      <w:tr w:rsidR="00327C5C" w:rsidRPr="00327C5C" w14:paraId="604820F1" w14:textId="77777777" w:rsidTr="00327C5C">
        <w:trPr>
          <w:trHeight w:val="9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5A5A5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C34B2C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GFM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127C655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All samples (n=43 TPTL-PTD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DF05B35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0.46 vs 10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8E7E029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 = 0.6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28F71EB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R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val="en-CA"/>
                <w14:ligatures w14:val="none"/>
              </w:rPr>
              <w:t>2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 xml:space="preserve"> = 0.014, </w:t>
            </w:r>
            <w:r w:rsidRPr="00327C5C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b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 xml:space="preserve"> = -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41202DC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 = 0.33</w:t>
            </w:r>
          </w:p>
        </w:tc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2049E7F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R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val="en-CA"/>
                <w14:ligatures w14:val="none"/>
              </w:rPr>
              <w:t>2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 xml:space="preserve"> = 0.046, </w:t>
            </w:r>
            <w:r w:rsidRPr="00327C5C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b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 xml:space="preserve"> = -0.0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414030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 = 0.048</w:t>
            </w:r>
          </w:p>
        </w:tc>
      </w:tr>
      <w:tr w:rsidR="00327C5C" w:rsidRPr="00327C5C" w14:paraId="30FCA289" w14:textId="77777777" w:rsidTr="00327C5C">
        <w:trPr>
          <w:trHeight w:val="120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5A5A5"/>
              <w:right w:val="single" w:sz="4" w:space="0" w:color="000000"/>
            </w:tcBorders>
            <w:vAlign w:val="center"/>
            <w:hideMark/>
          </w:tcPr>
          <w:p w14:paraId="4A249D89" w14:textId="77777777" w:rsidR="00327C5C" w:rsidRPr="00327C5C" w:rsidRDefault="00327C5C" w:rsidP="00327C5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9BC5E64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Exclude n=4 PPROM (n=39 TPTL-PT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A7E296C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10.51 vs 10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5080141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 = 0.57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F24FF77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R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val="en-CA"/>
                <w14:ligatures w14:val="none"/>
              </w:rPr>
              <w:t>2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 xml:space="preserve"> = 0.018, </w:t>
            </w:r>
            <w:r w:rsidRPr="00327C5C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b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 xml:space="preserve"> = -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96964CD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 = 0.2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B4CEDF4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R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:lang w:val="en-CA"/>
                <w14:ligatures w14:val="none"/>
              </w:rPr>
              <w:t>2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 xml:space="preserve"> = 0.055, </w:t>
            </w:r>
            <w:r w:rsidRPr="00327C5C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b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 xml:space="preserve"> = -0.0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18F8C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 = 0.034</w:t>
            </w:r>
          </w:p>
        </w:tc>
      </w:tr>
      <w:tr w:rsidR="00327C5C" w:rsidRPr="00327C5C" w14:paraId="6BA3830C" w14:textId="77777777" w:rsidTr="00327C5C">
        <w:trPr>
          <w:trHeight w:val="9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2FD8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GE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0DC6126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l samples (n=43 TPTL-PT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187D1B5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23 vs 1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28503F7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 = 0.4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3F5F432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2 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&lt;0.001, </w:t>
            </w:r>
            <w:r w:rsidRPr="00327C5C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-0.0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DA5F75B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 = 0.8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30F4C0D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0.013, </w:t>
            </w:r>
            <w:r w:rsidRPr="00327C5C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-0.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58170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 = 0.30</w:t>
            </w:r>
          </w:p>
        </w:tc>
      </w:tr>
      <w:tr w:rsidR="00327C5C" w:rsidRPr="00327C5C" w14:paraId="5B3A98E3" w14:textId="77777777" w:rsidTr="00327C5C">
        <w:trPr>
          <w:trHeight w:val="120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E749A2" w14:textId="77777777" w:rsidR="00327C5C" w:rsidRPr="00327C5C" w:rsidRDefault="00327C5C" w:rsidP="00327C5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600C9CF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xclude n=4 PPROM (n=39 TPTL-PT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74ACAB7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38 vs 10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B4F9104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 = 0.2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67B2BAE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0.001, </w:t>
            </w:r>
            <w:r w:rsidRPr="00327C5C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-0.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E479B42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 = 0.7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C1C2625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0.025, </w:t>
            </w:r>
            <w:r w:rsidRPr="00327C5C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-0.0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013F5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 = 0.15</w:t>
            </w:r>
          </w:p>
        </w:tc>
      </w:tr>
      <w:tr w:rsidR="00327C5C" w:rsidRPr="00327C5C" w14:paraId="4CE7D71C" w14:textId="77777777" w:rsidTr="00327C5C">
        <w:trPr>
          <w:trHeight w:val="900"/>
        </w:trPr>
        <w:tc>
          <w:tcPr>
            <w:tcW w:w="1555" w:type="dxa"/>
            <w:vMerge w:val="restart"/>
            <w:tcBorders>
              <w:top w:val="single" w:sz="4" w:space="0" w:color="A5A5A5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121B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t-PGD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AAB8740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l samples (n=43 TPTL-PT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1707C63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47 vs 12.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360CF83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 = 0.2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4059D7F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0.081, </w:t>
            </w:r>
            <w:r w:rsidRPr="00327C5C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677E0DD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 = 0.01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FFA3BF4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0.009, </w:t>
            </w:r>
            <w:r w:rsidRPr="00327C5C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-0.0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AC5EB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 = 0.37</w:t>
            </w:r>
          </w:p>
        </w:tc>
      </w:tr>
      <w:tr w:rsidR="00327C5C" w:rsidRPr="00327C5C" w14:paraId="2F47A963" w14:textId="77777777" w:rsidTr="00327C5C">
        <w:trPr>
          <w:trHeight w:val="1200"/>
        </w:trPr>
        <w:tc>
          <w:tcPr>
            <w:tcW w:w="1555" w:type="dxa"/>
            <w:vMerge/>
            <w:tcBorders>
              <w:top w:val="single" w:sz="4" w:space="0" w:color="A5A5A5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34280F" w14:textId="77777777" w:rsidR="00327C5C" w:rsidRPr="00327C5C" w:rsidRDefault="00327C5C" w:rsidP="00327C5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CF1ADF3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xclude n=4 PPROM (n=39 TPTL-PT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EAB2FB4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.55 vs 12.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851B992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 = 0.5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249042F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0.077, </w:t>
            </w:r>
            <w:r w:rsidRPr="00327C5C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0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632595D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 = 0.02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49B19E7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0.021, </w:t>
            </w:r>
            <w:r w:rsidRPr="00327C5C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-0.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D99F2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 = 0.19</w:t>
            </w:r>
          </w:p>
        </w:tc>
      </w:tr>
      <w:tr w:rsidR="00327C5C" w:rsidRPr="00327C5C" w14:paraId="0BFB5DA4" w14:textId="77777777" w:rsidTr="00327C5C">
        <w:trPr>
          <w:trHeight w:val="900"/>
        </w:trPr>
        <w:tc>
          <w:tcPr>
            <w:tcW w:w="1555" w:type="dxa"/>
            <w:vMerge w:val="restart"/>
            <w:tcBorders>
              <w:top w:val="single" w:sz="4" w:space="0" w:color="A5A5A5"/>
              <w:left w:val="single" w:sz="4" w:space="0" w:color="auto"/>
              <w:bottom w:val="single" w:sz="4" w:space="0" w:color="A5A5A5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17F3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8-isoprosta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EB5AF14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l samples (n=43 TPTL-PT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B0A5807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81 vs 1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6DFBC24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 = 0.2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041825F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2 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&lt;0.001, </w:t>
            </w:r>
            <w:r w:rsidRPr="00327C5C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-0.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C3379CA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 = 0.9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DD3F6D9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0.074, </w:t>
            </w:r>
            <w:r w:rsidRPr="00327C5C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-0.0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1D313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 = 0.017</w:t>
            </w:r>
          </w:p>
        </w:tc>
      </w:tr>
      <w:tr w:rsidR="00327C5C" w:rsidRPr="00327C5C" w14:paraId="689F2A52" w14:textId="77777777" w:rsidTr="00327C5C">
        <w:trPr>
          <w:trHeight w:val="1200"/>
        </w:trPr>
        <w:tc>
          <w:tcPr>
            <w:tcW w:w="1555" w:type="dxa"/>
            <w:vMerge/>
            <w:tcBorders>
              <w:top w:val="single" w:sz="4" w:space="0" w:color="A5A5A5"/>
              <w:left w:val="single" w:sz="4" w:space="0" w:color="auto"/>
              <w:bottom w:val="single" w:sz="4" w:space="0" w:color="A5A5A5"/>
              <w:right w:val="single" w:sz="4" w:space="0" w:color="auto"/>
            </w:tcBorders>
            <w:vAlign w:val="center"/>
            <w:hideMark/>
          </w:tcPr>
          <w:p w14:paraId="454418F8" w14:textId="77777777" w:rsidR="00327C5C" w:rsidRPr="00327C5C" w:rsidRDefault="00327C5C" w:rsidP="00327C5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07ECB5E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xclude n=4 PPROM (n=39 TPTL-PT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B4CB6DA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83 vs 10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90FC401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 = 0.2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CDF291C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&lt;0.001, </w:t>
            </w:r>
            <w:r w:rsidRPr="00327C5C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0.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83913B5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 = 0.9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60B5B608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0.076, </w:t>
            </w:r>
            <w:r w:rsidRPr="00327C5C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-0.0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54259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 = 0.018</w:t>
            </w:r>
          </w:p>
        </w:tc>
      </w:tr>
      <w:tr w:rsidR="00327C5C" w:rsidRPr="00327C5C" w14:paraId="4CEE1D68" w14:textId="77777777" w:rsidTr="00327C5C">
        <w:trPr>
          <w:trHeight w:val="9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76B66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GI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C4FF934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l samples (n=43 TPTL-PT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3180EDE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.44 vs 14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CFF1F5C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14:ligatures w14:val="none"/>
              </w:rPr>
              <w:t>p = 0.03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262D58E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Calibri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R</w:t>
            </w:r>
            <w:r w:rsidRPr="00327C5C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2 </w:t>
            </w:r>
            <w:r w:rsidRPr="00327C5C">
              <w:rPr>
                <w:rFonts w:ascii="Arial" w:eastAsia="Calibri" w:hAnsi="Arial" w:cs="Arial"/>
                <w:color w:val="000000"/>
                <w:kern w:val="0"/>
                <w:sz w:val="22"/>
                <w:szCs w:val="22"/>
                <w14:ligatures w14:val="none"/>
              </w:rPr>
              <w:t>= 0.070, β = 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4A766DA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Calibri" w:hAnsi="Arial" w:cs="Arial"/>
                <w:color w:val="000000" w:themeColor="text1"/>
                <w:kern w:val="0"/>
                <w:sz w:val="22"/>
                <w:szCs w:val="22"/>
                <w14:ligatures w14:val="none"/>
              </w:rPr>
              <w:t>p = 0.0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52190DD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0.062, </w:t>
            </w:r>
            <w:r w:rsidRPr="00327C5C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0.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F4CB2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 = 0.024</w:t>
            </w:r>
          </w:p>
        </w:tc>
      </w:tr>
      <w:tr w:rsidR="00327C5C" w:rsidRPr="00327C5C" w14:paraId="14F8207D" w14:textId="77777777" w:rsidTr="00327C5C">
        <w:trPr>
          <w:trHeight w:val="120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5EB0954" w14:textId="77777777" w:rsidR="00327C5C" w:rsidRPr="00327C5C" w:rsidRDefault="00327C5C" w:rsidP="00327C5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4D1C099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xclude n=4 PPROM (n=39 TPTL-PT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DD66254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.50 vs 14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4872BED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FF0000"/>
                <w:kern w:val="0"/>
                <w:sz w:val="22"/>
                <w:szCs w:val="22"/>
                <w14:ligatures w14:val="none"/>
              </w:rPr>
              <w:t>p = 0.07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0ACDCDD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2 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= 0.067, </w:t>
            </w:r>
            <w:r w:rsidRPr="00327C5C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32A20C36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 = 0.03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DBB4C43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0.053, </w:t>
            </w:r>
            <w:r w:rsidRPr="00327C5C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0.0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9553E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 = 0.041</w:t>
            </w:r>
          </w:p>
        </w:tc>
      </w:tr>
      <w:tr w:rsidR="00327C5C" w:rsidRPr="00327C5C" w14:paraId="62E376C1" w14:textId="77777777" w:rsidTr="00327C5C">
        <w:trPr>
          <w:trHeight w:val="900"/>
        </w:trPr>
        <w:tc>
          <w:tcPr>
            <w:tcW w:w="1555" w:type="dxa"/>
            <w:vMerge w:val="restart"/>
            <w:tcBorders>
              <w:top w:val="single" w:sz="4" w:space="0" w:color="A5A5A5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23A5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  <w:t>PGF2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97B2851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l samples (n=43 TPTL-PT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4C667D1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64 vs 10.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7A89A632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 = 0.8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0DB9D450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2 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&lt;0.001, </w:t>
            </w:r>
            <w:r w:rsidRPr="00327C5C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0.01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D12B630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 = 0.8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1E420F6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0.065, </w:t>
            </w:r>
            <w:r w:rsidRPr="00327C5C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-0.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5A5A5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148D1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 = 0.022</w:t>
            </w:r>
          </w:p>
        </w:tc>
      </w:tr>
      <w:tr w:rsidR="00327C5C" w:rsidRPr="00327C5C" w14:paraId="6B3C9D65" w14:textId="77777777" w:rsidTr="00327C5C">
        <w:trPr>
          <w:trHeight w:val="1200"/>
        </w:trPr>
        <w:tc>
          <w:tcPr>
            <w:tcW w:w="1555" w:type="dxa"/>
            <w:vMerge/>
            <w:tcBorders>
              <w:top w:val="single" w:sz="4" w:space="0" w:color="A5A5A5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4FBB7B" w14:textId="77777777" w:rsidR="00327C5C" w:rsidRPr="00327C5C" w:rsidRDefault="00327C5C" w:rsidP="00327C5C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CD830B4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xclude n=4 PPROM (n=39 TPTL-PT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1CD14D1F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.75 vs 10.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4886F09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 = 0.56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21187EC5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2 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&lt;0.001, </w:t>
            </w:r>
            <w:r w:rsidRPr="00327C5C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0.0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43C3FE85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 = 0.8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5A5A5"/>
            </w:tcBorders>
            <w:shd w:val="clear" w:color="auto" w:fill="auto"/>
            <w:vAlign w:val="center"/>
            <w:hideMark/>
          </w:tcPr>
          <w:p w14:paraId="5107FB93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0.092, </w:t>
            </w:r>
            <w:r w:rsidRPr="00327C5C">
              <w:rPr>
                <w:rFonts w:ascii="Symbol" w:eastAsia="Times New Roman" w:hAnsi="Symbol" w:cs="Arial"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= -0.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B0647" w14:textId="77777777" w:rsidR="00327C5C" w:rsidRPr="00327C5C" w:rsidRDefault="00327C5C" w:rsidP="00327C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CA"/>
                <w14:ligatures w14:val="none"/>
              </w:rPr>
            </w:pPr>
            <w:r w:rsidRPr="00327C5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 = 0.008</w:t>
            </w:r>
          </w:p>
        </w:tc>
      </w:tr>
    </w:tbl>
    <w:p w14:paraId="6D969607" w14:textId="77777777" w:rsidR="00327C5C" w:rsidRDefault="00327C5C" w:rsidP="00327C5C">
      <w:pPr>
        <w:rPr>
          <w:color w:val="FF0000"/>
        </w:rPr>
      </w:pPr>
    </w:p>
    <w:p w14:paraId="379B80FB" w14:textId="63AFE2A4" w:rsidR="00327C5C" w:rsidRPr="00540438" w:rsidRDefault="00327C5C" w:rsidP="00327C5C">
      <w:pPr>
        <w:rPr>
          <w:color w:val="FF0000"/>
        </w:rPr>
      </w:pPr>
      <w:r>
        <w:rPr>
          <w:color w:val="FF0000"/>
        </w:rPr>
        <w:t>Red text indicates differences in significance between analyses.</w:t>
      </w:r>
    </w:p>
    <w:p w14:paraId="5C99DA4D" w14:textId="77777777" w:rsidR="00327C5C" w:rsidRDefault="00327C5C"/>
    <w:sectPr w:rsidR="00327C5C" w:rsidSect="00327C5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C5C"/>
    <w:rsid w:val="00003ADF"/>
    <w:rsid w:val="000136C0"/>
    <w:rsid w:val="00030976"/>
    <w:rsid w:val="00035920"/>
    <w:rsid w:val="00045F24"/>
    <w:rsid w:val="00055AF0"/>
    <w:rsid w:val="00064CFF"/>
    <w:rsid w:val="000658E7"/>
    <w:rsid w:val="00066B16"/>
    <w:rsid w:val="000812E8"/>
    <w:rsid w:val="00083FCB"/>
    <w:rsid w:val="000B3E01"/>
    <w:rsid w:val="000D26F3"/>
    <w:rsid w:val="000F2806"/>
    <w:rsid w:val="001504FF"/>
    <w:rsid w:val="00181405"/>
    <w:rsid w:val="00187F09"/>
    <w:rsid w:val="0019312B"/>
    <w:rsid w:val="002010BF"/>
    <w:rsid w:val="002512ED"/>
    <w:rsid w:val="00256CF1"/>
    <w:rsid w:val="002C3FF2"/>
    <w:rsid w:val="002D7DBC"/>
    <w:rsid w:val="00300D7F"/>
    <w:rsid w:val="00327C5C"/>
    <w:rsid w:val="00342656"/>
    <w:rsid w:val="00415EAF"/>
    <w:rsid w:val="00436EB3"/>
    <w:rsid w:val="004443CE"/>
    <w:rsid w:val="00460B7C"/>
    <w:rsid w:val="00484202"/>
    <w:rsid w:val="004C1C7A"/>
    <w:rsid w:val="004F0D5F"/>
    <w:rsid w:val="00502600"/>
    <w:rsid w:val="00523367"/>
    <w:rsid w:val="00527758"/>
    <w:rsid w:val="00537FDA"/>
    <w:rsid w:val="0055044F"/>
    <w:rsid w:val="005B2FF0"/>
    <w:rsid w:val="005D0C2C"/>
    <w:rsid w:val="005F5124"/>
    <w:rsid w:val="006107B7"/>
    <w:rsid w:val="00634EA7"/>
    <w:rsid w:val="006624DF"/>
    <w:rsid w:val="0068706B"/>
    <w:rsid w:val="006E3238"/>
    <w:rsid w:val="006E4B63"/>
    <w:rsid w:val="00743B6F"/>
    <w:rsid w:val="00765932"/>
    <w:rsid w:val="0077384C"/>
    <w:rsid w:val="00777C49"/>
    <w:rsid w:val="0078177C"/>
    <w:rsid w:val="007856D0"/>
    <w:rsid w:val="007903ED"/>
    <w:rsid w:val="00795B92"/>
    <w:rsid w:val="007A13F1"/>
    <w:rsid w:val="007B1503"/>
    <w:rsid w:val="007F1BA2"/>
    <w:rsid w:val="007F72C5"/>
    <w:rsid w:val="00810F61"/>
    <w:rsid w:val="00834CB8"/>
    <w:rsid w:val="00843F21"/>
    <w:rsid w:val="008A2D18"/>
    <w:rsid w:val="008B3DAC"/>
    <w:rsid w:val="008D5E18"/>
    <w:rsid w:val="008D6F35"/>
    <w:rsid w:val="0090747E"/>
    <w:rsid w:val="00907BA3"/>
    <w:rsid w:val="00922304"/>
    <w:rsid w:val="00942038"/>
    <w:rsid w:val="009527BB"/>
    <w:rsid w:val="00954B5C"/>
    <w:rsid w:val="00957580"/>
    <w:rsid w:val="0099394D"/>
    <w:rsid w:val="00A943CD"/>
    <w:rsid w:val="00AA484F"/>
    <w:rsid w:val="00AA6CA0"/>
    <w:rsid w:val="00AB4D1C"/>
    <w:rsid w:val="00AE0D7A"/>
    <w:rsid w:val="00AF1BBD"/>
    <w:rsid w:val="00B33B74"/>
    <w:rsid w:val="00B37DB7"/>
    <w:rsid w:val="00B64A63"/>
    <w:rsid w:val="00B84464"/>
    <w:rsid w:val="00BE0486"/>
    <w:rsid w:val="00BF5ACE"/>
    <w:rsid w:val="00C20DC3"/>
    <w:rsid w:val="00C2328D"/>
    <w:rsid w:val="00C33CC0"/>
    <w:rsid w:val="00C405F7"/>
    <w:rsid w:val="00C7276F"/>
    <w:rsid w:val="00C87334"/>
    <w:rsid w:val="00CA5671"/>
    <w:rsid w:val="00CC1B05"/>
    <w:rsid w:val="00CC3333"/>
    <w:rsid w:val="00CE7F6A"/>
    <w:rsid w:val="00D01161"/>
    <w:rsid w:val="00D23798"/>
    <w:rsid w:val="00D669FF"/>
    <w:rsid w:val="00DA1BD1"/>
    <w:rsid w:val="00DA5B58"/>
    <w:rsid w:val="00DC3869"/>
    <w:rsid w:val="00DD7DA6"/>
    <w:rsid w:val="00E27385"/>
    <w:rsid w:val="00E55C3B"/>
    <w:rsid w:val="00E60069"/>
    <w:rsid w:val="00E73F13"/>
    <w:rsid w:val="00E740C1"/>
    <w:rsid w:val="00E800DB"/>
    <w:rsid w:val="00E85F84"/>
    <w:rsid w:val="00EA412A"/>
    <w:rsid w:val="00EC34A8"/>
    <w:rsid w:val="00F42D62"/>
    <w:rsid w:val="00F50F2C"/>
    <w:rsid w:val="00F57925"/>
    <w:rsid w:val="00F67EA4"/>
    <w:rsid w:val="00F92F63"/>
    <w:rsid w:val="00FB0F30"/>
    <w:rsid w:val="00FE4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A55EDC"/>
  <w14:defaultImageDpi w14:val="32767"/>
  <w15:chartTrackingRefBased/>
  <w15:docId w15:val="{1FE47C0E-6E16-B44A-838D-2D93468AE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02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0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534</Characters>
  <Application>Microsoft Office Word</Application>
  <DocSecurity>0</DocSecurity>
  <Lines>27</Lines>
  <Paragraphs>9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idh Wood</dc:creator>
  <cp:keywords/>
  <dc:description/>
  <cp:lastModifiedBy>Eilidh Wood</cp:lastModifiedBy>
  <cp:revision>2</cp:revision>
  <dcterms:created xsi:type="dcterms:W3CDTF">2025-01-16T17:29:00Z</dcterms:created>
  <dcterms:modified xsi:type="dcterms:W3CDTF">2025-01-16T17:29:00Z</dcterms:modified>
</cp:coreProperties>
</file>